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F634E1" w14:textId="657E549A" w:rsidR="002E3ED0" w:rsidRPr="00E644AA" w:rsidRDefault="0023553C" w:rsidP="00E644AA">
      <w:pPr>
        <w:spacing w:line="480" w:lineRule="auto"/>
        <w:jc w:val="both"/>
        <w:rPr>
          <w:b/>
          <w:bCs/>
          <w:sz w:val="28"/>
          <w:szCs w:val="28"/>
          <w:lang w:val="en-GB"/>
        </w:rPr>
      </w:pPr>
      <w:r w:rsidRPr="00E644AA">
        <w:rPr>
          <w:lang w:val="en-GB"/>
        </w:rPr>
        <w:t xml:space="preserve">Additional file </w:t>
      </w:r>
      <w:r w:rsidR="002551E8" w:rsidRPr="00E644AA">
        <w:rPr>
          <w:lang w:val="en-GB"/>
        </w:rPr>
        <w:t>3</w:t>
      </w:r>
      <w:r w:rsidR="00703D15" w:rsidRPr="004113C6">
        <w:rPr>
          <w:noProof/>
          <w:lang w:val="en-GB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689042F1" wp14:editId="771B7B51">
                <wp:simplePos x="0" y="0"/>
                <wp:positionH relativeFrom="column">
                  <wp:posOffset>2822713</wp:posOffset>
                </wp:positionH>
                <wp:positionV relativeFrom="paragraph">
                  <wp:posOffset>2777277</wp:posOffset>
                </wp:positionV>
                <wp:extent cx="1519378" cy="184785"/>
                <wp:effectExtent l="0" t="0" r="43180" b="69215"/>
                <wp:wrapNone/>
                <wp:docPr id="25" name="AutoShape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519378" cy="1847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648D2E6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43" o:spid="_x0000_s1026" type="#_x0000_t32" style="position:absolute;margin-left:222.25pt;margin-top:218.7pt;width:119.65pt;height:14.5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703D15" w:rsidRPr="004113C6">
        <w:rPr>
          <w:noProof/>
          <w:lang w:val="en-GB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6B1ECEB3" wp14:editId="451981D4">
                <wp:simplePos x="0" y="0"/>
                <wp:positionH relativeFrom="column">
                  <wp:posOffset>2820573</wp:posOffset>
                </wp:positionH>
                <wp:positionV relativeFrom="paragraph">
                  <wp:posOffset>3910818</wp:posOffset>
                </wp:positionV>
                <wp:extent cx="1519116" cy="119576"/>
                <wp:effectExtent l="0" t="0" r="43180" b="71120"/>
                <wp:wrapNone/>
                <wp:docPr id="26" name="AutoShape 2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519116" cy="119576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E57883" id="AutoShape 244" o:spid="_x0000_s1026" type="#_x0000_t32" style="position:absolute;margin-left:222.1pt;margin-top:307.95pt;width:119.6pt;height:9.4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703D15" w:rsidRPr="004113C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5EDBF59" wp14:editId="4637522B">
                <wp:simplePos x="0" y="0"/>
                <wp:positionH relativeFrom="column">
                  <wp:posOffset>4342326</wp:posOffset>
                </wp:positionH>
                <wp:positionV relativeFrom="paragraph">
                  <wp:posOffset>3714653</wp:posOffset>
                </wp:positionV>
                <wp:extent cx="1714500" cy="685800"/>
                <wp:effectExtent l="0" t="0" r="0" b="0"/>
                <wp:wrapNone/>
                <wp:docPr id="27" name="Rectangle 2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F6EB07" w14:textId="6A16442E" w:rsidR="002E3ED0" w:rsidRPr="002E3ED0" w:rsidRDefault="00262E75" w:rsidP="002E3ED0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Records e</w:t>
                            </w:r>
                            <w:r w:rsidR="00B53C60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xcluded after full-text screening</w:t>
                            </w:r>
                            <w:r w:rsidR="002E3ED0" w:rsidRPr="002E3ED0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14</w:t>
                            </w:r>
                            <w:r w:rsidR="002E3ED0" w:rsidRPr="002E3ED0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  <w:p w14:paraId="77A31F04" w14:textId="77777777" w:rsidR="002E3ED0" w:rsidRDefault="002E3ED0" w:rsidP="002E3ED0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EDBF59" id="Rectangle 245" o:spid="_x0000_s1026" style="position:absolute;margin-left:341.9pt;margin-top:292.5pt;width:13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">
                <v:path arrowok="t"/>
                <v:textbox inset=",7.2pt,,7.2pt">
                  <w:txbxContent>
                    <w:p w14:paraId="0CF6EB07" w14:textId="6A16442E" w:rsidR="002E3ED0" w:rsidRPr="002E3ED0" w:rsidRDefault="00262E75" w:rsidP="002E3ED0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Records e</w:t>
                      </w:r>
                      <w:r w:rsidR="00B53C60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xcluded after full-text screening</w:t>
                      </w:r>
                      <w:r w:rsidR="002E3ED0" w:rsidRPr="002E3ED0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14</w:t>
                      </w:r>
                      <w:r w:rsidR="002E3ED0" w:rsidRPr="002E3ED0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  <w:p w14:paraId="77A31F04" w14:textId="77777777" w:rsidR="002E3ED0" w:rsidRDefault="002E3ED0" w:rsidP="002E3ED0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703D15" w:rsidRPr="004113C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EB0D48" wp14:editId="7AB520E8">
                <wp:simplePos x="0" y="0"/>
                <wp:positionH relativeFrom="column">
                  <wp:posOffset>31311</wp:posOffset>
                </wp:positionH>
                <wp:positionV relativeFrom="paragraph">
                  <wp:posOffset>4661388</wp:posOffset>
                </wp:positionV>
                <wp:extent cx="1455859" cy="808893"/>
                <wp:effectExtent l="0" t="0" r="17780" b="17145"/>
                <wp:wrapNone/>
                <wp:docPr id="32" name="Rectangle 2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55859" cy="80889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26B65A" w14:textId="77777777" w:rsidR="002E3ED0" w:rsidRPr="00320CD2" w:rsidRDefault="002E3ED0" w:rsidP="002E3ED0">
                            <w:pPr>
                              <w:jc w:val="center"/>
                              <w:rPr>
                                <w:rFonts w:ascii="Calibri" w:hAnsi="Calibri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2E3ED0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t>Additional records identified through other sources</w:t>
                            </w:r>
                            <w:r w:rsidRPr="002E3ED0">
                              <w:rPr>
                                <w:rFonts w:ascii="Calibri" w:hAnsi="Calibri"/>
                                <w:sz w:val="18"/>
                                <w:szCs w:val="18"/>
                                <w:lang w:val="en-US"/>
                              </w:rPr>
                              <w:br/>
                              <w:t>(n = 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2EB0D48" id="Rectangle 250" o:spid="_x0000_s1027" style="position:absolute;margin-left:2.45pt;margin-top:367.05pt;width:114.65pt;height:63.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">
                <v:path arrowok="t"/>
                <v:textbox inset=",7.2pt,,7.2pt">
                  <w:txbxContent>
                    <w:p w14:paraId="4026B65A" w14:textId="77777777" w:rsidR="002E3ED0" w:rsidRPr="00320CD2" w:rsidRDefault="002E3ED0" w:rsidP="002E3ED0">
                      <w:pPr>
                        <w:jc w:val="center"/>
                        <w:rPr>
                          <w:rFonts w:ascii="Calibri" w:hAnsi="Calibri"/>
                          <w:sz w:val="18"/>
                          <w:szCs w:val="18"/>
                          <w:lang w:val="en"/>
                        </w:rPr>
                      </w:pPr>
                      <w:r w:rsidRPr="002E3ED0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t>Additional records identified through other sources</w:t>
                      </w:r>
                      <w:r w:rsidRPr="002E3ED0">
                        <w:rPr>
                          <w:rFonts w:ascii="Calibri" w:hAnsi="Calibri"/>
                          <w:sz w:val="18"/>
                          <w:szCs w:val="18"/>
                          <w:lang w:val="en-US"/>
                        </w:rPr>
                        <w:br/>
                        <w:t>(n = 1)</w:t>
                      </w:r>
                    </w:p>
                  </w:txbxContent>
                </v:textbox>
              </v:rect>
            </w:pict>
          </mc:Fallback>
        </mc:AlternateContent>
      </w:r>
      <w:r w:rsidR="00703D15" w:rsidRPr="004113C6">
        <w:rPr>
          <w:noProof/>
          <w:lang w:val="en-GB"/>
        </w:rPr>
        <mc:AlternateContent>
          <mc:Choice Requires="wps">
            <w:drawing>
              <wp:anchor distT="36576" distB="36576" distL="36576" distR="36576" simplePos="0" relativeHeight="251687936" behindDoc="0" locked="0" layoutInCell="1" allowOverlap="1" wp14:anchorId="1A465C14" wp14:editId="606B3D59">
                <wp:simplePos x="0" y="0"/>
                <wp:positionH relativeFrom="column">
                  <wp:posOffset>1487170</wp:posOffset>
                </wp:positionH>
                <wp:positionV relativeFrom="paragraph">
                  <wp:posOffset>5072234</wp:posOffset>
                </wp:positionV>
                <wp:extent cx="1331258" cy="45719"/>
                <wp:effectExtent l="0" t="25400" r="27940" b="69215"/>
                <wp:wrapNone/>
                <wp:docPr id="7" name="AutoShape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331258" cy="4571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818F37" id="AutoShape 243" o:spid="_x0000_s1026" type="#_x0000_t32" style="position:absolute;margin-left:117.1pt;margin-top:399.4pt;width:104.8pt;height:3.6pt;z-index:2516879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703D15" w:rsidRPr="004113C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47C35AA" wp14:editId="70475FED">
                <wp:simplePos x="0" y="0"/>
                <wp:positionH relativeFrom="column">
                  <wp:posOffset>1966253</wp:posOffset>
                </wp:positionH>
                <wp:positionV relativeFrom="paragraph">
                  <wp:posOffset>5470427</wp:posOffset>
                </wp:positionV>
                <wp:extent cx="1714500" cy="593388"/>
                <wp:effectExtent l="0" t="0" r="12700" b="16510"/>
                <wp:wrapNone/>
                <wp:docPr id="23" name="Rectangle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59338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8998F2" w14:textId="143212A2" w:rsidR="002E3ED0" w:rsidRDefault="006320B8" w:rsidP="002E3ED0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6320B8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Total records</w:t>
                            </w:r>
                            <w:r w:rsidR="002E3ED0" w:rsidRPr="006320B8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included</w:t>
                            </w:r>
                            <w:r w:rsidRPr="006320B8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for analysis</w:t>
                            </w:r>
                            <w:r w:rsidR="002E3ED0" w:rsidRPr="006320B8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(n = 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47C35AA" id="Rectangle 241" o:spid="_x0000_s1028" style="position:absolute;margin-left:154.8pt;margin-top:430.75pt;width:135pt;height:46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">
                <v:path arrowok="t"/>
                <v:textbox inset=",7.2pt,,7.2pt">
                  <w:txbxContent>
                    <w:p w14:paraId="708998F2" w14:textId="143212A2" w:rsidR="002E3ED0" w:rsidRDefault="006320B8" w:rsidP="002E3ED0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6320B8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Total records</w:t>
                      </w:r>
                      <w:r w:rsidR="002E3ED0" w:rsidRPr="006320B8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 included</w:t>
                      </w:r>
                      <w:r w:rsidRPr="006320B8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 for analysis</w:t>
                      </w:r>
                      <w:r w:rsidR="002E3ED0" w:rsidRPr="006320B8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 (n = 9)</w:t>
                      </w:r>
                    </w:p>
                  </w:txbxContent>
                </v:textbox>
              </v:rect>
            </w:pict>
          </mc:Fallback>
        </mc:AlternateContent>
      </w:r>
      <w:r w:rsidR="00703D15" w:rsidRPr="004113C6">
        <w:rPr>
          <w:noProof/>
          <w:lang w:val="en-GB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1E4A38EB" wp14:editId="7FA180D8">
                <wp:simplePos x="0" y="0"/>
                <wp:positionH relativeFrom="column">
                  <wp:posOffset>2820084</wp:posOffset>
                </wp:positionH>
                <wp:positionV relativeFrom="paragraph">
                  <wp:posOffset>4604922</wp:posOffset>
                </wp:positionV>
                <wp:extent cx="0" cy="860898"/>
                <wp:effectExtent l="63500" t="0" r="63500" b="41275"/>
                <wp:wrapNone/>
                <wp:docPr id="24" name="AutoShape 2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860898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1A1DF1" id="AutoShape 242" o:spid="_x0000_s1026" type="#_x0000_t32" style="position:absolute;margin-left:222.05pt;margin-top:362.6pt;width:0;height:67.8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703D15" w:rsidRPr="004113C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EDE2ACF" wp14:editId="00C1B3C8">
                <wp:simplePos x="0" y="0"/>
                <wp:positionH relativeFrom="column">
                  <wp:posOffset>1966351</wp:posOffset>
                </wp:positionH>
                <wp:positionV relativeFrom="paragraph">
                  <wp:posOffset>4099023</wp:posOffset>
                </wp:positionV>
                <wp:extent cx="1714500" cy="685800"/>
                <wp:effectExtent l="0" t="0" r="0" b="0"/>
                <wp:wrapNone/>
                <wp:docPr id="6" name="Rectangle 2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4C2A6B" w14:textId="7A8BEB9F" w:rsidR="006B5484" w:rsidRDefault="00611C69" w:rsidP="006B5484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262E75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Records</w:t>
                            </w:r>
                            <w:r w:rsidR="006B5484" w:rsidRPr="00262E75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included</w:t>
                            </w:r>
                            <w:r w:rsidRPr="00262E75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for analysis</w:t>
                            </w:r>
                            <w:r w:rsidR="006B5484" w:rsidRPr="00262E75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(n = </w:t>
                            </w:r>
                            <w:r w:rsidR="00262E75" w:rsidRPr="00262E75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8</w:t>
                            </w:r>
                            <w:r w:rsidR="006B5484" w:rsidRPr="00262E75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EDE2ACF" id="_x0000_s1029" style="position:absolute;margin-left:154.85pt;margin-top:322.75pt;width:135pt;height:5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">
                <v:path arrowok="t"/>
                <v:textbox inset=",7.2pt,,7.2pt">
                  <w:txbxContent>
                    <w:p w14:paraId="694C2A6B" w14:textId="7A8BEB9F" w:rsidR="006B5484" w:rsidRDefault="00611C69" w:rsidP="006B5484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262E75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Records</w:t>
                      </w:r>
                      <w:r w:rsidR="006B5484" w:rsidRPr="00262E75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 included</w:t>
                      </w:r>
                      <w:r w:rsidRPr="00262E75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 for analysis</w:t>
                      </w:r>
                      <w:r w:rsidR="006B5484" w:rsidRPr="00262E75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 (n = </w:t>
                      </w:r>
                      <w:r w:rsidR="00262E75" w:rsidRPr="00262E75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8</w:t>
                      </w:r>
                      <w:r w:rsidR="006B5484" w:rsidRPr="00262E75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03D15" w:rsidRPr="004113C6">
        <w:rPr>
          <w:noProof/>
          <w:lang w:val="en-GB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6264EA07" wp14:editId="3B56F273">
                <wp:simplePos x="0" y="0"/>
                <wp:positionH relativeFrom="column">
                  <wp:posOffset>2822672</wp:posOffset>
                </wp:positionH>
                <wp:positionV relativeFrom="paragraph">
                  <wp:posOffset>3714018</wp:posOffset>
                </wp:positionV>
                <wp:extent cx="0" cy="383567"/>
                <wp:effectExtent l="63500" t="0" r="38100" b="35560"/>
                <wp:wrapNone/>
                <wp:docPr id="22" name="AutoShape 2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83567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F949A3" id="AutoShape 240" o:spid="_x0000_s1026" type="#_x0000_t32" style="position:absolute;margin-left:222.25pt;margin-top:292.45pt;width:0;height:30.2pt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703D15" w:rsidRPr="004113C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945A66" wp14:editId="6344C370">
                <wp:simplePos x="0" y="0"/>
                <wp:positionH relativeFrom="column">
                  <wp:posOffset>1972310</wp:posOffset>
                </wp:positionH>
                <wp:positionV relativeFrom="paragraph">
                  <wp:posOffset>3034568</wp:posOffset>
                </wp:positionV>
                <wp:extent cx="1714500" cy="685800"/>
                <wp:effectExtent l="0" t="0" r="0" b="0"/>
                <wp:wrapNone/>
                <wp:docPr id="21" name="Rectangle 2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A878B7" w14:textId="1F0FAA76" w:rsidR="002E3ED0" w:rsidRDefault="002E3ED0" w:rsidP="002E3ED0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2E3ED0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Full-text articles assessed for eligibility</w:t>
                            </w:r>
                            <w:r w:rsidRPr="002E3ED0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 xml:space="preserve">(n = </w:t>
                            </w:r>
                            <w:r w:rsidR="00611C69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22</w:t>
                            </w:r>
                            <w:r w:rsidRPr="002E3ED0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945A66" id="Rectangle 239" o:spid="_x0000_s1030" style="position:absolute;margin-left:155.3pt;margin-top:238.95pt;width:135pt;height:54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">
                <v:path arrowok="t"/>
                <v:textbox inset=",7.2pt,,7.2pt">
                  <w:txbxContent>
                    <w:p w14:paraId="25A878B7" w14:textId="1F0FAA76" w:rsidR="002E3ED0" w:rsidRDefault="002E3ED0" w:rsidP="002E3ED0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2E3ED0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Full-text articles assessed for eligibility</w:t>
                      </w:r>
                      <w:r w:rsidRPr="002E3ED0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 xml:space="preserve">(n = </w:t>
                      </w:r>
                      <w:r w:rsidR="00611C69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22</w:t>
                      </w:r>
                      <w:r w:rsidRPr="002E3ED0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03D15" w:rsidRPr="004113C6">
        <w:rPr>
          <w:noProof/>
          <w:lang w:val="en-GB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48F11DF9" wp14:editId="53B45C6C">
                <wp:simplePos x="0" y="0"/>
                <wp:positionH relativeFrom="column">
                  <wp:posOffset>2821696</wp:posOffset>
                </wp:positionH>
                <wp:positionV relativeFrom="paragraph">
                  <wp:posOffset>2571212</wp:posOffset>
                </wp:positionV>
                <wp:extent cx="0" cy="457200"/>
                <wp:effectExtent l="63500" t="0" r="50800" b="25400"/>
                <wp:wrapNone/>
                <wp:docPr id="19" name="AutoShape 2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8ECE51" id="AutoShape 237" o:spid="_x0000_s1026" type="#_x0000_t32" style="position:absolute;margin-left:222.2pt;margin-top:202.45pt;width:0;height:36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703D15" w:rsidRPr="004113C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054DF54" wp14:editId="7D437535">
                <wp:simplePos x="0" y="0"/>
                <wp:positionH relativeFrom="column">
                  <wp:posOffset>4338027</wp:posOffset>
                </wp:positionH>
                <wp:positionV relativeFrom="paragraph">
                  <wp:posOffset>2641991</wp:posOffset>
                </wp:positionV>
                <wp:extent cx="1681480" cy="719455"/>
                <wp:effectExtent l="0" t="0" r="7620" b="17145"/>
                <wp:wrapNone/>
                <wp:docPr id="28" name="Rectangle 2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81480" cy="7194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2C2E8D" w14:textId="00208E1F" w:rsidR="002E3ED0" w:rsidRDefault="002E3ED0" w:rsidP="002E3ED0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6B5484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Records excluded</w:t>
                            </w:r>
                            <w:r w:rsidR="006B5484" w:rsidRPr="006B5484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 xml:space="preserve"> after Title/A</w:t>
                            </w:r>
                            <w:r w:rsidR="006B5484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bstract screening (n = 131)</w:t>
                            </w:r>
                            <w:r w:rsidRPr="006B5484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 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54DF54" id="Rectangle 246" o:spid="_x0000_s1031" style="position:absolute;margin-left:341.6pt;margin-top:208.05pt;width:132.4pt;height:56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">
                <v:path arrowok="t"/>
                <v:textbox inset=",7.2pt,,7.2pt">
                  <w:txbxContent>
                    <w:p w14:paraId="1C2C2E8D" w14:textId="00208E1F" w:rsidR="002E3ED0" w:rsidRDefault="002E3ED0" w:rsidP="002E3ED0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 w:rsidRPr="006B5484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Records excluded</w:t>
                      </w:r>
                      <w:r w:rsidR="006B5484" w:rsidRPr="006B5484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 xml:space="preserve"> after Title/A</w:t>
                      </w:r>
                      <w:r w:rsidR="006B5484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bstract screening (n = 131)</w:t>
                      </w:r>
                      <w:r w:rsidRPr="006B5484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(n = 8)</w:t>
                      </w:r>
                    </w:p>
                  </w:txbxContent>
                </v:textbox>
              </v:rect>
            </w:pict>
          </mc:Fallback>
        </mc:AlternateContent>
      </w:r>
      <w:r w:rsidR="00703D15" w:rsidRPr="004113C6">
        <w:rPr>
          <w:noProof/>
          <w:lang w:val="en-GB"/>
        </w:rPr>
        <mc:AlternateContent>
          <mc:Choice Requires="wps">
            <w:drawing>
              <wp:anchor distT="36576" distB="36576" distL="36576" distR="36576" simplePos="0" relativeHeight="251683840" behindDoc="0" locked="0" layoutInCell="1" allowOverlap="1" wp14:anchorId="5E8EA178" wp14:editId="6499F625">
                <wp:simplePos x="0" y="0"/>
                <wp:positionH relativeFrom="column">
                  <wp:posOffset>2819226</wp:posOffset>
                </wp:positionH>
                <wp:positionV relativeFrom="paragraph">
                  <wp:posOffset>1747381</wp:posOffset>
                </wp:positionV>
                <wp:extent cx="1522252" cy="218205"/>
                <wp:effectExtent l="0" t="0" r="40005" b="61595"/>
                <wp:wrapNone/>
                <wp:docPr id="5" name="AutoShape 2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522252" cy="21820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764142" id="AutoShape 243" o:spid="_x0000_s1026" type="#_x0000_t32" style="position:absolute;margin-left:222pt;margin-top:137.6pt;width:119.85pt;height:17.2pt;z-index:2516838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703D15" w:rsidRPr="004113C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7A6D733" wp14:editId="74E103CB">
                <wp:simplePos x="0" y="0"/>
                <wp:positionH relativeFrom="column">
                  <wp:posOffset>1789041</wp:posOffset>
                </wp:positionH>
                <wp:positionV relativeFrom="paragraph">
                  <wp:posOffset>2000681</wp:posOffset>
                </wp:positionV>
                <wp:extent cx="2064774" cy="571500"/>
                <wp:effectExtent l="0" t="0" r="18415" b="12700"/>
                <wp:wrapNone/>
                <wp:docPr id="17" name="Rectangle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64774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D80ECA" w14:textId="3696CB0E" w:rsidR="002E3ED0" w:rsidRDefault="001E0041" w:rsidP="002E3ED0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Total unique records</w:t>
                            </w:r>
                            <w:r w:rsidR="002E3ED0" w:rsidRPr="002E3ED0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>(n = 1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3</w:t>
                            </w:r>
                            <w:r w:rsidR="002E3ED0" w:rsidRPr="002E3ED0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7A6D733" id="Rectangle 235" o:spid="_x0000_s1032" style="position:absolute;margin-left:140.85pt;margin-top:157.55pt;width:162.6pt;height: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">
                <v:path arrowok="t"/>
                <v:textbox inset=",7.2pt,,7.2pt">
                  <w:txbxContent>
                    <w:p w14:paraId="69D80ECA" w14:textId="3696CB0E" w:rsidR="002E3ED0" w:rsidRDefault="001E0041" w:rsidP="002E3ED0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Total unique records</w:t>
                      </w:r>
                      <w:r w:rsidR="002E3ED0" w:rsidRPr="002E3ED0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>(n = 1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3</w:t>
                      </w:r>
                      <w:r w:rsidR="002E3ED0" w:rsidRPr="002E3ED0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03D15" w:rsidRPr="004113C6">
        <w:rPr>
          <w:noProof/>
          <w:lang w:val="en-GB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67D5167B" wp14:editId="056F2CF8">
                <wp:simplePos x="0" y="0"/>
                <wp:positionH relativeFrom="column">
                  <wp:posOffset>2820281</wp:posOffset>
                </wp:positionH>
                <wp:positionV relativeFrom="paragraph">
                  <wp:posOffset>1548479</wp:posOffset>
                </wp:positionV>
                <wp:extent cx="0" cy="457200"/>
                <wp:effectExtent l="63500" t="0" r="50800" b="25400"/>
                <wp:wrapNone/>
                <wp:docPr id="29" name="AutoShape 2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25B639" id="AutoShape 247" o:spid="_x0000_s1026" type="#_x0000_t32" style="position:absolute;margin-left:222.05pt;margin-top:121.95pt;width:0;height:36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703D15" w:rsidRPr="004113C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B912436" wp14:editId="00BF8E6A">
                <wp:simplePos x="0" y="0"/>
                <wp:positionH relativeFrom="column">
                  <wp:posOffset>262890</wp:posOffset>
                </wp:positionH>
                <wp:positionV relativeFrom="paragraph">
                  <wp:posOffset>861695</wp:posOffset>
                </wp:positionV>
                <wp:extent cx="1250950" cy="682625"/>
                <wp:effectExtent l="0" t="0" r="6350" b="3175"/>
                <wp:wrapNone/>
                <wp:docPr id="30" name="Rectangle 2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509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6CE1B9" w14:textId="77777777" w:rsidR="002E3ED0" w:rsidRDefault="002E3ED0" w:rsidP="002E3ED0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copus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11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912436" id="Rectangle 248" o:spid="_x0000_s1033" style="position:absolute;margin-left:20.7pt;margin-top:67.85pt;width:98.5pt;height:53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">
                <v:path arrowok="t"/>
                <v:textbox inset=",7.2pt,,7.2pt">
                  <w:txbxContent>
                    <w:p w14:paraId="4F6CE1B9" w14:textId="77777777" w:rsidR="002E3ED0" w:rsidRDefault="002E3ED0" w:rsidP="002E3ED0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copus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111)</w:t>
                      </w:r>
                    </w:p>
                  </w:txbxContent>
                </v:textbox>
              </v:rect>
            </w:pict>
          </mc:Fallback>
        </mc:AlternateContent>
      </w:r>
      <w:r w:rsidR="00703D15" w:rsidRPr="004113C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500F58B" wp14:editId="68E03F46">
                <wp:simplePos x="0" y="0"/>
                <wp:positionH relativeFrom="column">
                  <wp:posOffset>4342642</wp:posOffset>
                </wp:positionH>
                <wp:positionV relativeFrom="paragraph">
                  <wp:posOffset>1697642</wp:posOffset>
                </wp:positionV>
                <wp:extent cx="1681723" cy="571500"/>
                <wp:effectExtent l="0" t="0" r="7620" b="12700"/>
                <wp:wrapNone/>
                <wp:docPr id="4" name="Rectangle 2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81723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790BEC" w14:textId="29BC1973" w:rsidR="001E0041" w:rsidRDefault="001E0041" w:rsidP="001E0041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Duplicates excluded</w:t>
                            </w:r>
                            <w:r w:rsidRPr="002E3ED0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67</w:t>
                            </w:r>
                            <w:r w:rsidRPr="002E3ED0">
                              <w:rPr>
                                <w:rFonts w:ascii="Calibri" w:hAnsi="Calibri"/>
                                <w:sz w:val="22"/>
                                <w:szCs w:val="22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00F58B" id="_x0000_s1034" style="position:absolute;margin-left:341.95pt;margin-top:133.65pt;width:132.4pt;height: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">
                <v:path arrowok="t"/>
                <v:textbox inset=",7.2pt,,7.2pt">
                  <w:txbxContent>
                    <w:p w14:paraId="22790BEC" w14:textId="29BC1973" w:rsidR="001E0041" w:rsidRDefault="001E0041" w:rsidP="001E0041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Duplicates excluded</w:t>
                      </w:r>
                      <w:r w:rsidRPr="002E3ED0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br/>
                        <w:t xml:space="preserve">(n = 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67</w:t>
                      </w:r>
                      <w:r w:rsidRPr="002E3ED0">
                        <w:rPr>
                          <w:rFonts w:ascii="Calibri" w:hAnsi="Calibri"/>
                          <w:sz w:val="22"/>
                          <w:szCs w:val="22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703D15" w:rsidRPr="004113C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696F80B" wp14:editId="718585B7">
                <wp:simplePos x="0" y="0"/>
                <wp:positionH relativeFrom="column">
                  <wp:posOffset>1511771</wp:posOffset>
                </wp:positionH>
                <wp:positionV relativeFrom="paragraph">
                  <wp:posOffset>1142549</wp:posOffset>
                </wp:positionV>
                <wp:extent cx="668867" cy="0"/>
                <wp:effectExtent l="0" t="0" r="17145" b="127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886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B5CF43" id="Straight Connector 1" o:spid="_x0000_s1026" style="position:absolute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19.05pt,89.95pt" to="171.7pt,89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" strokecolor="black [3200]" strokeweight=".5pt">
                <v:stroke joinstyle="miter"/>
              </v:line>
            </w:pict>
          </mc:Fallback>
        </mc:AlternateContent>
      </w:r>
      <w:r w:rsidR="00703D15" w:rsidRPr="004113C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E065CD5" wp14:editId="25203B64">
                <wp:simplePos x="0" y="0"/>
                <wp:positionH relativeFrom="column">
                  <wp:posOffset>2184032</wp:posOffset>
                </wp:positionH>
                <wp:positionV relativeFrom="paragraph">
                  <wp:posOffset>866775</wp:posOffset>
                </wp:positionV>
                <wp:extent cx="1266825" cy="682625"/>
                <wp:effectExtent l="0" t="0" r="3175" b="3175"/>
                <wp:wrapNone/>
                <wp:docPr id="20" name="Rectangle 2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66825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5CA240" w14:textId="77777777" w:rsidR="002E3ED0" w:rsidRDefault="002E3ED0" w:rsidP="002E3ED0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mbase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4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065CD5" id="Rectangle 238" o:spid="_x0000_s1035" style="position:absolute;margin-left:171.95pt;margin-top:68.25pt;width:99.75pt;height:53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">
                <v:path arrowok="t"/>
                <v:textbox inset=",7.2pt,,7.2pt">
                  <w:txbxContent>
                    <w:p w14:paraId="675CA240" w14:textId="77777777" w:rsidR="002E3ED0" w:rsidRDefault="002E3ED0" w:rsidP="002E3ED0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mbase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49)</w:t>
                      </w:r>
                    </w:p>
                  </w:txbxContent>
                </v:textbox>
              </v:rect>
            </w:pict>
          </mc:Fallback>
        </mc:AlternateContent>
      </w:r>
      <w:r w:rsidR="00703D15" w:rsidRPr="004113C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C55B290" wp14:editId="103EEF78">
                <wp:simplePos x="0" y="0"/>
                <wp:positionH relativeFrom="column">
                  <wp:posOffset>3448665</wp:posOffset>
                </wp:positionH>
                <wp:positionV relativeFrom="paragraph">
                  <wp:posOffset>1142549</wp:posOffset>
                </wp:positionV>
                <wp:extent cx="533400" cy="0"/>
                <wp:effectExtent l="0" t="0" r="12700" b="127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34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45DD89D" id="Straight Connector 2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1.55pt,89.95pt" to="313.55pt,89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" strokecolor="black [3200]" strokeweight=".5pt">
                <v:stroke joinstyle="miter"/>
              </v:line>
            </w:pict>
          </mc:Fallback>
        </mc:AlternateContent>
      </w:r>
      <w:r w:rsidR="00703D15" w:rsidRPr="004113C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E1E022" wp14:editId="03E1E3FC">
                <wp:simplePos x="0" y="0"/>
                <wp:positionH relativeFrom="column">
                  <wp:posOffset>3985157</wp:posOffset>
                </wp:positionH>
                <wp:positionV relativeFrom="paragraph">
                  <wp:posOffset>851535</wp:posOffset>
                </wp:positionV>
                <wp:extent cx="1268095" cy="682625"/>
                <wp:effectExtent l="0" t="0" r="1905" b="3175"/>
                <wp:wrapNone/>
                <wp:docPr id="31" name="Rectangle 2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68095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FA974F" w14:textId="77777777" w:rsidR="002E3ED0" w:rsidRDefault="002E3ED0" w:rsidP="002E3ED0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PubMed</w:t>
                            </w:r>
                            <w:proofErr w:type="spell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6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E1E022" id="Rectangle 249" o:spid="_x0000_s1036" style="position:absolute;margin-left:313.8pt;margin-top:67.05pt;width:99.85pt;height:53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">
                <v:path arrowok="t"/>
                <v:textbox inset=",7.2pt,,7.2pt">
                  <w:txbxContent>
                    <w:p w14:paraId="16FA974F" w14:textId="77777777" w:rsidR="002E3ED0" w:rsidRDefault="002E3ED0" w:rsidP="002E3ED0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proofErr w:type="spell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PubMed</w:t>
                      </w:r>
                      <w:proofErr w:type="spell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60)</w:t>
                      </w:r>
                    </w:p>
                  </w:txbxContent>
                </v:textbox>
              </v:rect>
            </w:pict>
          </mc:Fallback>
        </mc:AlternateContent>
      </w:r>
      <w:r w:rsidR="00E644AA">
        <w:rPr>
          <w:lang w:val="en-GB"/>
        </w:rPr>
        <w:t xml:space="preserve">. </w:t>
      </w:r>
      <w:r w:rsidR="002A1186" w:rsidRPr="004113C6">
        <w:rPr>
          <w:lang w:val="en-GB"/>
        </w:rPr>
        <w:t xml:space="preserve">Figure </w:t>
      </w:r>
      <w:r w:rsidR="00E644AA">
        <w:rPr>
          <w:lang w:val="en-GB"/>
        </w:rPr>
        <w:t>containing f</w:t>
      </w:r>
      <w:r w:rsidR="002A1186" w:rsidRPr="004113C6">
        <w:rPr>
          <w:lang w:val="en-GB"/>
        </w:rPr>
        <w:t>low diagram of the selection of publications.</w:t>
      </w:r>
    </w:p>
    <w:sectPr w:rsidR="002E3ED0" w:rsidRPr="00E644AA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1694CE" w14:textId="77777777" w:rsidR="002D3881" w:rsidRDefault="002D3881" w:rsidP="002D3881">
      <w:r>
        <w:separator/>
      </w:r>
    </w:p>
  </w:endnote>
  <w:endnote w:type="continuationSeparator" w:id="0">
    <w:p w14:paraId="50A144EE" w14:textId="77777777" w:rsidR="002D3881" w:rsidRDefault="002D3881" w:rsidP="002D3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459325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B961A3" w14:textId="75CEB67B" w:rsidR="002D3881" w:rsidRDefault="002D3881" w:rsidP="00290F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4A695F" w14:textId="77777777" w:rsidR="002D3881" w:rsidRDefault="002D3881" w:rsidP="002D388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4AB3ED" w14:textId="77777777" w:rsidR="002D3881" w:rsidRDefault="002D3881" w:rsidP="002D38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C37819" w14:textId="77777777" w:rsidR="002D3881" w:rsidRDefault="002D3881" w:rsidP="002D3881">
      <w:r>
        <w:separator/>
      </w:r>
    </w:p>
  </w:footnote>
  <w:footnote w:type="continuationSeparator" w:id="0">
    <w:p w14:paraId="70BFC5A0" w14:textId="77777777" w:rsidR="002D3881" w:rsidRDefault="002D3881" w:rsidP="002D3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179"/>
    <w:rsid w:val="00155F3D"/>
    <w:rsid w:val="001961BE"/>
    <w:rsid w:val="001A6E83"/>
    <w:rsid w:val="001E0041"/>
    <w:rsid w:val="0023553C"/>
    <w:rsid w:val="00252E52"/>
    <w:rsid w:val="002551E8"/>
    <w:rsid w:val="00262E75"/>
    <w:rsid w:val="00266CA4"/>
    <w:rsid w:val="002769D6"/>
    <w:rsid w:val="00297274"/>
    <w:rsid w:val="002A1186"/>
    <w:rsid w:val="002D3881"/>
    <w:rsid w:val="002E3ED0"/>
    <w:rsid w:val="003E3AB7"/>
    <w:rsid w:val="004113C6"/>
    <w:rsid w:val="00477195"/>
    <w:rsid w:val="005343EA"/>
    <w:rsid w:val="00594E25"/>
    <w:rsid w:val="005C632B"/>
    <w:rsid w:val="00611C69"/>
    <w:rsid w:val="006320B8"/>
    <w:rsid w:val="00642AAB"/>
    <w:rsid w:val="00680042"/>
    <w:rsid w:val="006B3BA9"/>
    <w:rsid w:val="006B5484"/>
    <w:rsid w:val="00703D15"/>
    <w:rsid w:val="00765684"/>
    <w:rsid w:val="007B3E1E"/>
    <w:rsid w:val="00855B06"/>
    <w:rsid w:val="00897EB1"/>
    <w:rsid w:val="008B7B28"/>
    <w:rsid w:val="00927199"/>
    <w:rsid w:val="00A84A6F"/>
    <w:rsid w:val="00AA04F1"/>
    <w:rsid w:val="00AC7DFF"/>
    <w:rsid w:val="00B1476D"/>
    <w:rsid w:val="00B53C60"/>
    <w:rsid w:val="00BA6485"/>
    <w:rsid w:val="00BB6179"/>
    <w:rsid w:val="00D16666"/>
    <w:rsid w:val="00E644AA"/>
    <w:rsid w:val="00F92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66299D"/>
  <w15:chartTrackingRefBased/>
  <w15:docId w15:val="{E2F771C5-0870-3645-AF59-CC1A9CD57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179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179"/>
    <w:rPr>
      <w:rFonts w:ascii="Segoe UI" w:hAnsi="Segoe U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1186"/>
    <w:pPr>
      <w:spacing w:after="200" w:line="276" w:lineRule="auto"/>
      <w:ind w:left="720"/>
      <w:contextualSpacing/>
    </w:pPr>
    <w:rPr>
      <w:rFonts w:ascii="Segoe UI" w:eastAsiaTheme="minorHAnsi" w:hAnsi="Segoe UI" w:cstheme="minorBid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A11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1186"/>
    <w:pPr>
      <w:spacing w:after="200"/>
    </w:pPr>
    <w:rPr>
      <w:rFonts w:ascii="Segoe UI" w:eastAsiaTheme="minorHAnsi" w:hAnsi="Segoe U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1186"/>
    <w:rPr>
      <w:rFonts w:ascii="Segoe UI" w:hAnsi="Segoe UI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38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3881"/>
    <w:rPr>
      <w:rFonts w:ascii="Times New Roman" w:eastAsia="Times New Roman" w:hAnsi="Times New Roman" w:cs="Times New Roman"/>
      <w:lang w:val="nl-NL" w:eastAsia="nl-NL"/>
    </w:rPr>
  </w:style>
  <w:style w:type="character" w:styleId="PageNumber">
    <w:name w:val="page number"/>
    <w:basedOn w:val="DefaultParagraphFont"/>
    <w:uiPriority w:val="99"/>
    <w:semiHidden/>
    <w:unhideWhenUsed/>
    <w:rsid w:val="002D3881"/>
  </w:style>
  <w:style w:type="paragraph" w:styleId="Header">
    <w:name w:val="header"/>
    <w:basedOn w:val="Normal"/>
    <w:link w:val="HeaderChar"/>
    <w:uiPriority w:val="99"/>
    <w:unhideWhenUsed/>
    <w:rsid w:val="002D38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3881"/>
    <w:rPr>
      <w:rFonts w:ascii="Times New Roman" w:eastAsia="Times New Roman" w:hAnsi="Times New Roman" w:cs="Times New Roman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97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7F273A-9C8A-0F4E-AB58-E6B506E71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0</Characters>
  <Application>Microsoft Office Word</Application>
  <DocSecurity>0</DocSecurity>
  <Lines>1</Lines>
  <Paragraphs>1</Paragraphs>
  <ScaleCrop>false</ScaleCrop>
  <Company>UMC Utrecht</Company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er-4, S.H.A. (Sam)</dc:creator>
  <cp:keywords/>
  <dc:description/>
  <cp:lastModifiedBy>Muller-4, S.H.A. (Sam)</cp:lastModifiedBy>
  <cp:revision>8</cp:revision>
  <dcterms:created xsi:type="dcterms:W3CDTF">2021-03-09T15:07:00Z</dcterms:created>
  <dcterms:modified xsi:type="dcterms:W3CDTF">2021-07-15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uropean-heart-journal</vt:lpwstr>
  </property>
  <property fmtid="{D5CDD505-2E9C-101B-9397-08002B2CF9AE}" pid="13" name="Mendeley Recent Style Name 5_1">
    <vt:lpwstr>European Heart Journal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springer-vancouver</vt:lpwstr>
  </property>
  <property fmtid="{D5CDD505-2E9C-101B-9397-08002B2CF9AE}" pid="17" name="Mendeley Recent Style Name 7_1">
    <vt:lpwstr>Springer - Vancouver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